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510DB2">
        <w:tc>
          <w:tcPr>
            <w:tcW w:w="1234" w:type="dxa"/>
          </w:tcPr>
          <w:p w:rsidR="00510DB2" w:rsidRDefault="004A5FD0">
            <w:r>
              <w:t>Animal</w:t>
            </w:r>
          </w:p>
        </w:tc>
        <w:tc>
          <w:tcPr>
            <w:tcW w:w="1234" w:type="dxa"/>
          </w:tcPr>
          <w:p w:rsidR="00510DB2" w:rsidRDefault="006307E5">
            <w:r>
              <w:t>1st c</w:t>
            </w:r>
            <w:r w:rsidR="004A5FD0">
              <w:t>onfig.</w:t>
            </w:r>
          </w:p>
        </w:tc>
        <w:tc>
          <w:tcPr>
            <w:tcW w:w="1234" w:type="dxa"/>
          </w:tcPr>
          <w:p w:rsidR="00510DB2" w:rsidRDefault="006307E5">
            <w:r>
              <w:t>2nd c</w:t>
            </w:r>
            <w:r w:rsidR="004A5FD0">
              <w:t>onfig.</w:t>
            </w:r>
          </w:p>
        </w:tc>
        <w:tc>
          <w:tcPr>
            <w:tcW w:w="1234" w:type="dxa"/>
          </w:tcPr>
          <w:p w:rsidR="00510DB2" w:rsidRDefault="006307E5">
            <w:r>
              <w:t>3rd c</w:t>
            </w:r>
            <w:r w:rsidR="004A5FD0">
              <w:t>onfig.</w:t>
            </w:r>
          </w:p>
        </w:tc>
        <w:tc>
          <w:tcPr>
            <w:tcW w:w="1234" w:type="dxa"/>
          </w:tcPr>
          <w:p w:rsidR="00510DB2" w:rsidRDefault="006307E5">
            <w:r>
              <w:t>4th c</w:t>
            </w:r>
            <w:r w:rsidR="004A5FD0">
              <w:t>onfig.</w:t>
            </w:r>
          </w:p>
        </w:tc>
        <w:tc>
          <w:tcPr>
            <w:tcW w:w="1234" w:type="dxa"/>
          </w:tcPr>
          <w:p w:rsidR="00510DB2" w:rsidRDefault="006307E5">
            <w:r>
              <w:t>5th c</w:t>
            </w:r>
            <w:r w:rsidR="004A5FD0">
              <w:t>onfig.</w:t>
            </w:r>
          </w:p>
        </w:tc>
        <w:tc>
          <w:tcPr>
            <w:tcW w:w="1234" w:type="dxa"/>
          </w:tcPr>
          <w:p w:rsidR="00510DB2" w:rsidRDefault="006307E5">
            <w:r>
              <w:t>Total s</w:t>
            </w:r>
            <w:bookmarkStart w:id="0" w:name="_GoBack"/>
            <w:bookmarkEnd w:id="0"/>
            <w:r w:rsidR="004A5FD0">
              <w:t>essions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39</w:t>
            </w:r>
          </w:p>
        </w:tc>
        <w:tc>
          <w:tcPr>
            <w:tcW w:w="1234" w:type="dxa"/>
          </w:tcPr>
          <w:p w:rsidR="00510DB2" w:rsidRDefault="004A5FD0">
            <w:r>
              <w:t>17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10</w:t>
            </w:r>
          </w:p>
        </w:tc>
        <w:tc>
          <w:tcPr>
            <w:tcW w:w="1234" w:type="dxa"/>
          </w:tcPr>
          <w:p w:rsidR="00510DB2" w:rsidRDefault="004A5FD0">
            <w:r>
              <w:t>10</w:t>
            </w:r>
          </w:p>
        </w:tc>
        <w:tc>
          <w:tcPr>
            <w:tcW w:w="1234" w:type="dxa"/>
          </w:tcPr>
          <w:p w:rsidR="00510DB2" w:rsidRDefault="004A5FD0">
            <w:r>
              <w:t>47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1</w:t>
            </w:r>
          </w:p>
        </w:tc>
        <w:tc>
          <w:tcPr>
            <w:tcW w:w="1234" w:type="dxa"/>
          </w:tcPr>
          <w:p w:rsidR="00510DB2" w:rsidRDefault="004A5FD0">
            <w:r>
              <w:t>22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7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44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2</w:t>
            </w:r>
          </w:p>
        </w:tc>
        <w:tc>
          <w:tcPr>
            <w:tcW w:w="1234" w:type="dxa"/>
          </w:tcPr>
          <w:p w:rsidR="00510DB2" w:rsidRDefault="004A5FD0">
            <w:r>
              <w:t>11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14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40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3</w:t>
            </w:r>
          </w:p>
        </w:tc>
        <w:tc>
          <w:tcPr>
            <w:tcW w:w="1234" w:type="dxa"/>
          </w:tcPr>
          <w:p w:rsidR="00510DB2" w:rsidRDefault="004A5FD0">
            <w:r>
              <w:t>31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6</w:t>
            </w:r>
          </w:p>
        </w:tc>
        <w:tc>
          <w:tcPr>
            <w:tcW w:w="1234" w:type="dxa"/>
          </w:tcPr>
          <w:p w:rsidR="00510DB2" w:rsidRDefault="004A5FD0">
            <w:r>
              <w:t>11</w:t>
            </w:r>
          </w:p>
        </w:tc>
        <w:tc>
          <w:tcPr>
            <w:tcW w:w="1234" w:type="dxa"/>
          </w:tcPr>
          <w:p w:rsidR="00510DB2" w:rsidRDefault="004A5FD0">
            <w:r>
              <w:t>58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4</w:t>
            </w:r>
          </w:p>
        </w:tc>
        <w:tc>
          <w:tcPr>
            <w:tcW w:w="1234" w:type="dxa"/>
          </w:tcPr>
          <w:p w:rsidR="00510DB2" w:rsidRDefault="004A5FD0">
            <w:r>
              <w:t>30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0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5</w:t>
            </w:r>
          </w:p>
        </w:tc>
        <w:tc>
          <w:tcPr>
            <w:tcW w:w="1234" w:type="dxa"/>
          </w:tcPr>
          <w:p w:rsidR="00510DB2" w:rsidRDefault="004A5FD0">
            <w:r>
              <w:t>22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42</w:t>
            </w:r>
          </w:p>
        </w:tc>
      </w:tr>
      <w:tr w:rsidR="00510DB2">
        <w:tc>
          <w:tcPr>
            <w:tcW w:w="1234" w:type="dxa"/>
          </w:tcPr>
          <w:p w:rsidR="00510DB2" w:rsidRDefault="004A5FD0">
            <w:r>
              <w:t>rat 46</w:t>
            </w:r>
          </w:p>
        </w:tc>
        <w:tc>
          <w:tcPr>
            <w:tcW w:w="1234" w:type="dxa"/>
          </w:tcPr>
          <w:p w:rsidR="00510DB2" w:rsidRDefault="004A5FD0">
            <w:r>
              <w:t>21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5</w:t>
            </w:r>
          </w:p>
        </w:tc>
        <w:tc>
          <w:tcPr>
            <w:tcW w:w="1234" w:type="dxa"/>
          </w:tcPr>
          <w:p w:rsidR="00510DB2" w:rsidRDefault="004A5FD0">
            <w:r>
              <w:t>41</w:t>
            </w:r>
          </w:p>
        </w:tc>
      </w:tr>
    </w:tbl>
    <w:p w:rsidR="004A5FD0" w:rsidRDefault="004A5FD0"/>
    <w:sectPr w:rsidR="004A5FD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A5FD0"/>
    <w:rsid w:val="00510DB2"/>
    <w:rsid w:val="006307E5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003700"/>
  <w14:defaultImageDpi w14:val="300"/>
  <w15:docId w15:val="{FCBE8B54-4D82-4E12-AD18-80BA7B1F8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FC693F"/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5D4B52-E2D7-4371-85F9-687036F52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171</Characters>
  <Application>Microsoft Office Word</Application>
  <DocSecurity>0</DocSecurity>
  <Lines>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včík David</cp:lastModifiedBy>
  <cp:revision>2</cp:revision>
  <dcterms:created xsi:type="dcterms:W3CDTF">2013-12-23T23:15:00Z</dcterms:created>
  <dcterms:modified xsi:type="dcterms:W3CDTF">2025-01-29T15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a101aab3f9047288c7c6a8ba27f7b5c4890135cbc797dc3ccc0a7c66633906</vt:lpwstr>
  </property>
</Properties>
</file>